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284300" w14:textId="433276C2" w:rsidR="008D7026" w:rsidRDefault="008D7026"/>
    <w:tbl>
      <w:tblPr>
        <w:tblW w:w="778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15"/>
        <w:gridCol w:w="1890"/>
        <w:gridCol w:w="1860"/>
        <w:gridCol w:w="1316"/>
      </w:tblGrid>
      <w:tr w:rsidR="004B0B7F" w:rsidRPr="004B0B7F" w14:paraId="49E02A7A" w14:textId="77777777" w:rsidTr="004B0B7F">
        <w:trPr>
          <w:trHeight w:val="820"/>
        </w:trPr>
        <w:tc>
          <w:tcPr>
            <w:tcW w:w="778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A145A7D" w14:textId="0A235D16" w:rsidR="004B0B7F" w:rsidRPr="004B0B7F" w:rsidRDefault="004B0B7F" w:rsidP="004B0B7F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Table 8 - Comparison of Characteristics between those with </w:t>
            </w:r>
            <w:proofErr w:type="spellStart"/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birthweights</w:t>
            </w:r>
            <w:proofErr w:type="spellEnd"/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 and those with </w:t>
            </w:r>
            <w:proofErr w:type="spellStart"/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birthweights</w:t>
            </w:r>
            <w:proofErr w:type="spellEnd"/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 missing/collected &gt;72 hours</w:t>
            </w:r>
          </w:p>
        </w:tc>
      </w:tr>
      <w:tr w:rsidR="004B0B7F" w:rsidRPr="004B0B7F" w14:paraId="0A6C8F2F" w14:textId="77777777" w:rsidTr="004B0B7F">
        <w:trPr>
          <w:trHeight w:val="400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A6595" w14:textId="77777777" w:rsidR="004B0B7F" w:rsidRPr="004B0B7F" w:rsidRDefault="004B0B7F" w:rsidP="004B0B7F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Variabl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A7E81B" w14:textId="0FE329AC" w:rsidR="004B0B7F" w:rsidRPr="004B0B7F" w:rsidRDefault="004B0B7F" w:rsidP="004B0B7F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Weight</w:t>
            </w:r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 xml:space="preserve"> &lt;72 hours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051FD" w14:textId="77777777" w:rsidR="004B0B7F" w:rsidRPr="004B0B7F" w:rsidRDefault="004B0B7F" w:rsidP="004B0B7F">
            <w:pPr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Weight missing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62C41" w14:textId="097DBB8B" w:rsidR="004B0B7F" w:rsidRPr="004B0B7F" w:rsidRDefault="004B0B7F" w:rsidP="004B0B7F">
            <w:pPr>
              <w:jc w:val="right"/>
              <w:rPr>
                <w:rFonts w:eastAsia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4B0B7F"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p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lang w:eastAsia="en-US"/>
              </w:rPr>
              <w:t>-value*</w:t>
            </w:r>
          </w:p>
        </w:tc>
      </w:tr>
      <w:tr w:rsidR="004B0B7F" w:rsidRPr="004B0B7F" w14:paraId="51AF3A06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DC230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Literat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F632F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CE150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282323"/>
                <w:lang w:eastAsia="en-US"/>
              </w:rPr>
            </w:pPr>
            <w:r w:rsidRPr="004B0B7F">
              <w:rPr>
                <w:rFonts w:eastAsia="Times New Roman" w:cs="Times New Roman"/>
                <w:color w:val="282323"/>
                <w:lang w:eastAsia="en-US"/>
              </w:rPr>
              <w:t>3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C7F5F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0.001</w:t>
            </w:r>
          </w:p>
        </w:tc>
      </w:tr>
      <w:tr w:rsidR="004B0B7F" w:rsidRPr="004B0B7F" w14:paraId="0B767F7D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51E234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Female</w:t>
            </w:r>
            <w:bookmarkStart w:id="0" w:name="_GoBack"/>
            <w:bookmarkEnd w:id="0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FBF8E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4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47C2E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47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45CE97F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0.082</w:t>
            </w:r>
          </w:p>
        </w:tc>
      </w:tr>
      <w:tr w:rsidR="004B0B7F" w:rsidRPr="004B0B7F" w14:paraId="75305FCE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5836C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Nulliparo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FBC18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5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FDA35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3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1D2F5E6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&lt;0.001</w:t>
            </w:r>
          </w:p>
        </w:tc>
      </w:tr>
      <w:tr w:rsidR="004B0B7F" w:rsidRPr="004B0B7F" w14:paraId="200D80F7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4736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Paha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0D9AE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9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BB3BD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5CB3719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0.637</w:t>
            </w:r>
          </w:p>
        </w:tc>
      </w:tr>
      <w:tr w:rsidR="004B0B7F" w:rsidRPr="004B0B7F" w14:paraId="6BE71728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95720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Highest SES Q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046D6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4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A3BE9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8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8792E03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&lt;0.001</w:t>
            </w:r>
          </w:p>
        </w:tc>
      </w:tr>
      <w:tr w:rsidR="004B0B7F" w:rsidRPr="004B0B7F" w14:paraId="2FFF0428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705338" w14:textId="77777777" w:rsidR="004B0B7F" w:rsidRPr="004B0B7F" w:rsidRDefault="004B0B7F" w:rsidP="004B0B7F">
            <w:pPr>
              <w:ind w:firstLineChars="100" w:firstLine="240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nd Q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53E38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1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A0D0FE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4C7E9AA2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  <w:tr w:rsidR="004B0B7F" w:rsidRPr="004B0B7F" w14:paraId="66098B04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F3B0F" w14:textId="77777777" w:rsidR="004B0B7F" w:rsidRPr="004B0B7F" w:rsidRDefault="004B0B7F" w:rsidP="004B0B7F">
            <w:pPr>
              <w:ind w:firstLineChars="100" w:firstLine="240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3rd Q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A80F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2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119B9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0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D4929E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  <w:tr w:rsidR="004B0B7F" w:rsidRPr="004B0B7F" w14:paraId="162E853F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70D92" w14:textId="77777777" w:rsidR="004B0B7F" w:rsidRPr="004B0B7F" w:rsidRDefault="004B0B7F" w:rsidP="004B0B7F">
            <w:pPr>
              <w:ind w:firstLineChars="100" w:firstLine="240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Lowest Q.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4049D8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33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DB8F6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31%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8D98E0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 </w:t>
            </w:r>
          </w:p>
        </w:tc>
      </w:tr>
      <w:tr w:rsidR="004B0B7F" w:rsidRPr="004B0B7F" w14:paraId="6CFEE858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A7A63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Mean Gestational 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F5D9CB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39.3 (</w:t>
            </w:r>
            <w:proofErr w:type="spellStart"/>
            <w:r w:rsidRPr="004B0B7F">
              <w:rPr>
                <w:rFonts w:eastAsia="Times New Roman" w:cs="Times New Roman"/>
                <w:color w:val="000000"/>
                <w:lang w:eastAsia="en-US"/>
              </w:rPr>
              <w:t>sd</w:t>
            </w:r>
            <w:proofErr w:type="spellEnd"/>
            <w:r w:rsidRPr="004B0B7F">
              <w:rPr>
                <w:rFonts w:eastAsia="Times New Roman" w:cs="Times New Roman"/>
                <w:color w:val="000000"/>
                <w:lang w:eastAsia="en-US"/>
              </w:rPr>
              <w:t>=2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1292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38.9 (</w:t>
            </w:r>
            <w:proofErr w:type="spellStart"/>
            <w:r w:rsidRPr="004B0B7F">
              <w:rPr>
                <w:rFonts w:eastAsia="Times New Roman" w:cs="Times New Roman"/>
                <w:color w:val="000000"/>
                <w:lang w:eastAsia="en-US"/>
              </w:rPr>
              <w:t>sd</w:t>
            </w:r>
            <w:proofErr w:type="spellEnd"/>
            <w:r w:rsidRPr="004B0B7F">
              <w:rPr>
                <w:rFonts w:eastAsia="Times New Roman" w:cs="Times New Roman"/>
                <w:color w:val="000000"/>
                <w:lang w:eastAsia="en-US"/>
              </w:rPr>
              <w:t>=3.2)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22C00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&lt;0.001</w:t>
            </w:r>
          </w:p>
        </w:tc>
      </w:tr>
      <w:tr w:rsidR="004B0B7F" w:rsidRPr="004B0B7F" w14:paraId="376AAF24" w14:textId="77777777" w:rsidTr="004B0B7F">
        <w:trPr>
          <w:trHeight w:val="300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46AD6" w14:textId="77777777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Mean Maternal Ag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22358C1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3.9 (</w:t>
            </w:r>
            <w:proofErr w:type="spellStart"/>
            <w:r w:rsidRPr="004B0B7F">
              <w:rPr>
                <w:rFonts w:eastAsia="Times New Roman" w:cs="Times New Roman"/>
                <w:color w:val="000000"/>
                <w:lang w:eastAsia="en-US"/>
              </w:rPr>
              <w:t>sd</w:t>
            </w:r>
            <w:proofErr w:type="spellEnd"/>
            <w:r w:rsidRPr="004B0B7F">
              <w:rPr>
                <w:rFonts w:eastAsia="Times New Roman" w:cs="Times New Roman"/>
                <w:color w:val="000000"/>
                <w:lang w:eastAsia="en-US"/>
              </w:rPr>
              <w:t>=5.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0A2C2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23.5 (</w:t>
            </w:r>
            <w:proofErr w:type="spellStart"/>
            <w:r w:rsidRPr="004B0B7F">
              <w:rPr>
                <w:rFonts w:eastAsia="Times New Roman" w:cs="Times New Roman"/>
                <w:color w:val="000000"/>
                <w:lang w:eastAsia="en-US"/>
              </w:rPr>
              <w:t>sd</w:t>
            </w:r>
            <w:proofErr w:type="spellEnd"/>
            <w:r w:rsidRPr="004B0B7F">
              <w:rPr>
                <w:rFonts w:eastAsia="Times New Roman" w:cs="Times New Roman"/>
                <w:color w:val="000000"/>
                <w:lang w:eastAsia="en-US"/>
              </w:rPr>
              <w:t>=5.1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09A42" w14:textId="77777777" w:rsidR="004B0B7F" w:rsidRPr="004B0B7F" w:rsidRDefault="004B0B7F" w:rsidP="004B0B7F">
            <w:pPr>
              <w:jc w:val="right"/>
              <w:rPr>
                <w:rFonts w:eastAsia="Times New Roman" w:cs="Times New Roman"/>
                <w:color w:val="000000"/>
                <w:lang w:eastAsia="en-US"/>
              </w:rPr>
            </w:pPr>
            <w:r w:rsidRPr="004B0B7F">
              <w:rPr>
                <w:rFonts w:eastAsia="Times New Roman" w:cs="Times New Roman"/>
                <w:color w:val="000000"/>
                <w:lang w:eastAsia="en-US"/>
              </w:rPr>
              <w:t>&lt;0.001</w:t>
            </w:r>
          </w:p>
        </w:tc>
      </w:tr>
      <w:tr w:rsidR="004B0B7F" w:rsidRPr="004B0B7F" w14:paraId="7DDB2BF4" w14:textId="77777777" w:rsidTr="004B0B7F">
        <w:trPr>
          <w:trHeight w:val="380"/>
        </w:trPr>
        <w:tc>
          <w:tcPr>
            <w:tcW w:w="77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14:paraId="12CDD7C4" w14:textId="37906BCF" w:rsidR="004B0B7F" w:rsidRPr="004B0B7F" w:rsidRDefault="004B0B7F" w:rsidP="004B0B7F">
            <w:pPr>
              <w:rPr>
                <w:rFonts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/>
                <w:color w:val="000000"/>
                <w:lang w:eastAsia="en-US"/>
              </w:rPr>
              <w:t>*</w:t>
            </w:r>
            <w:r w:rsidRPr="004B0B7F">
              <w:rPr>
                <w:rFonts w:eastAsia="Times New Roman" w:cs="Times New Roman"/>
                <w:color w:val="000000"/>
                <w:lang w:eastAsia="en-US"/>
              </w:rPr>
              <w:t>P-value based on Pearson's chi-s</w:t>
            </w:r>
            <w:r>
              <w:rPr>
                <w:rFonts w:eastAsia="Times New Roman" w:cs="Times New Roman"/>
                <w:color w:val="000000"/>
                <w:lang w:eastAsia="en-US"/>
              </w:rPr>
              <w:t>quare (categorical) and t-test (</w:t>
            </w:r>
            <w:r w:rsidRPr="004B0B7F">
              <w:rPr>
                <w:rFonts w:eastAsia="Times New Roman" w:cs="Times New Roman"/>
                <w:color w:val="000000"/>
                <w:lang w:eastAsia="en-US"/>
              </w:rPr>
              <w:t>continuous)</w:t>
            </w:r>
          </w:p>
        </w:tc>
      </w:tr>
    </w:tbl>
    <w:p w14:paraId="149F2F1E" w14:textId="35257E06" w:rsidR="00017F31" w:rsidRDefault="00017F31"/>
    <w:p w14:paraId="39DF5CC1" w14:textId="77777777" w:rsidR="00017F31" w:rsidRDefault="00017F31"/>
    <w:sectPr w:rsidR="00017F31" w:rsidSect="00477A54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78"/>
    <w:rsid w:val="00017F31"/>
    <w:rsid w:val="000C29AD"/>
    <w:rsid w:val="000E4878"/>
    <w:rsid w:val="001418C2"/>
    <w:rsid w:val="00286FDA"/>
    <w:rsid w:val="00477A54"/>
    <w:rsid w:val="004B0B7F"/>
    <w:rsid w:val="004D0F62"/>
    <w:rsid w:val="0056737D"/>
    <w:rsid w:val="00751513"/>
    <w:rsid w:val="007E40FA"/>
    <w:rsid w:val="008376CB"/>
    <w:rsid w:val="00856B0C"/>
    <w:rsid w:val="008D7026"/>
    <w:rsid w:val="00B8491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48C0D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u w:color="FFFFFF" w:themeColor="background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A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A5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u w:color="FFFFFF" w:themeColor="background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A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A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7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74</Characters>
  <Application>Microsoft Macintosh Word</Application>
  <DocSecurity>0</DocSecurity>
  <Lines>8</Lines>
  <Paragraphs>2</Paragraphs>
  <ScaleCrop>false</ScaleCrop>
  <Company>Johns Hopkins</Company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3</cp:revision>
  <dcterms:created xsi:type="dcterms:W3CDTF">2014-07-25T16:26:00Z</dcterms:created>
  <dcterms:modified xsi:type="dcterms:W3CDTF">2014-07-25T16:28:00Z</dcterms:modified>
</cp:coreProperties>
</file>